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E9810" w14:textId="2C36E531" w:rsidR="00B36630" w:rsidRPr="00FF7112" w:rsidRDefault="00B36630" w:rsidP="00B36630">
      <w:pPr>
        <w:spacing w:line="480" w:lineRule="auto"/>
        <w:rPr>
          <w:b/>
          <w:lang w:val="en-US"/>
        </w:rPr>
      </w:pPr>
      <w:r w:rsidRPr="00FF7112">
        <w:rPr>
          <w:b/>
          <w:lang w:val="en-US"/>
        </w:rPr>
        <w:t>S</w:t>
      </w:r>
      <w:r w:rsidR="00012CB6">
        <w:rPr>
          <w:b/>
          <w:lang w:val="en-US"/>
        </w:rPr>
        <w:t>1</w:t>
      </w:r>
      <w:r w:rsidRPr="00FF7112">
        <w:rPr>
          <w:b/>
          <w:lang w:val="en-US"/>
        </w:rPr>
        <w:t xml:space="preserve"> Table</w:t>
      </w:r>
      <w:r w:rsidR="00012CB6">
        <w:rPr>
          <w:b/>
          <w:lang w:val="en-US"/>
        </w:rPr>
        <w:t>.</w:t>
      </w:r>
      <w:r w:rsidRPr="00FF7112">
        <w:rPr>
          <w:b/>
          <w:lang w:val="en-US"/>
        </w:rPr>
        <w:t xml:space="preserve"> Dose (total units) and duration (minutes) of short acting insulin infused to lower and keep blood glucose at 5.5 mmol/l before and immediately after the study drugs were injected at the start of the clamp studies. 0 indicates study drug injection. </w:t>
      </w:r>
    </w:p>
    <w:tbl>
      <w:tblPr>
        <w:tblStyle w:val="Tabellenraster"/>
        <w:tblW w:w="14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794"/>
        <w:gridCol w:w="2034"/>
        <w:gridCol w:w="2028"/>
        <w:gridCol w:w="1941"/>
        <w:gridCol w:w="2121"/>
        <w:gridCol w:w="2031"/>
      </w:tblGrid>
      <w:tr w:rsidR="00B36630" w:rsidRPr="00012CB6" w14:paraId="5745DB53" w14:textId="77777777" w:rsidTr="000002A8">
        <w:trPr>
          <w:trHeight w:val="850"/>
        </w:trPr>
        <w:tc>
          <w:tcPr>
            <w:tcW w:w="2267" w:type="dxa"/>
            <w:vAlign w:val="center"/>
          </w:tcPr>
          <w:p w14:paraId="416C8836" w14:textId="77777777" w:rsidR="00B36630" w:rsidRPr="00D70BCD" w:rsidRDefault="00B36630" w:rsidP="000002A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828" w:type="dxa"/>
            <w:gridSpan w:val="2"/>
            <w:vAlign w:val="center"/>
          </w:tcPr>
          <w:p w14:paraId="7BB256C1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Detemir</w:t>
            </w:r>
          </w:p>
        </w:tc>
        <w:tc>
          <w:tcPr>
            <w:tcW w:w="3969" w:type="dxa"/>
            <w:gridSpan w:val="2"/>
            <w:vAlign w:val="center"/>
          </w:tcPr>
          <w:p w14:paraId="03B733D6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Glargine</w:t>
            </w:r>
          </w:p>
        </w:tc>
        <w:tc>
          <w:tcPr>
            <w:tcW w:w="4152" w:type="dxa"/>
            <w:gridSpan w:val="2"/>
            <w:vAlign w:val="center"/>
          </w:tcPr>
          <w:p w14:paraId="264C46D3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p-values</w:t>
            </w:r>
          </w:p>
        </w:tc>
      </w:tr>
      <w:tr w:rsidR="00B36630" w:rsidRPr="00012CB6" w14:paraId="04A9941A" w14:textId="77777777" w:rsidTr="000002A8">
        <w:trPr>
          <w:trHeight w:val="850"/>
        </w:trPr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2DFBF4B7" w14:textId="77777777" w:rsidR="00B36630" w:rsidRPr="00012CB6" w:rsidRDefault="00B36630" w:rsidP="000002A8">
            <w:pPr>
              <w:spacing w:line="480" w:lineRule="auto"/>
              <w:rPr>
                <w:b/>
                <w:i/>
                <w:lang w:val="en-US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35E7EA18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1D0C7DDA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0344D397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275EE99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014F138B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type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51AD6932" w14:textId="77777777" w:rsidR="00B36630" w:rsidRPr="00012CB6" w:rsidRDefault="00B36630" w:rsidP="000002A8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dose</w:t>
            </w:r>
          </w:p>
        </w:tc>
      </w:tr>
      <w:tr w:rsidR="00B36630" w:rsidRPr="0062260C" w14:paraId="35614960" w14:textId="77777777" w:rsidTr="000002A8">
        <w:trPr>
          <w:trHeight w:val="850"/>
        </w:trPr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78A34EAE" w14:textId="77777777" w:rsidR="00B36630" w:rsidRPr="00012CB6" w:rsidRDefault="00B36630" w:rsidP="000002A8">
            <w:pPr>
              <w:spacing w:line="480" w:lineRule="auto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Dose to 0 (U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C0E73FB" w14:textId="057CD977" w:rsidR="00B36630" w:rsidRPr="00012CB6" w:rsidRDefault="0062260C" w:rsidP="000002A8">
            <w:pPr>
              <w:spacing w:line="480" w:lineRule="auto"/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17.8</w:t>
            </w:r>
            <w:r w:rsidRPr="00012CB6">
              <w:rPr>
                <w:lang w:val="en-US"/>
              </w:rPr>
              <w:br/>
              <w:t>(0-38.5</w:t>
            </w:r>
            <w:r w:rsidR="00B36630" w:rsidRPr="00012CB6">
              <w:rPr>
                <w:lang w:val="en-US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418426F2" w14:textId="4CF1DA00" w:rsidR="00B36630" w:rsidRPr="00012CB6" w:rsidRDefault="0062260C" w:rsidP="000002A8">
            <w:pPr>
              <w:spacing w:line="480" w:lineRule="auto"/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 xml:space="preserve">15.8 </w:t>
            </w:r>
            <w:r w:rsidRPr="00012CB6">
              <w:rPr>
                <w:lang w:val="en-US"/>
              </w:rPr>
              <w:br/>
              <w:t>(0-42.4</w:t>
            </w:r>
            <w:r w:rsidR="00B36630" w:rsidRPr="00012CB6">
              <w:rPr>
                <w:lang w:val="en-US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05D6E5B0" w14:textId="2BC89218" w:rsidR="00B36630" w:rsidRPr="0062260C" w:rsidRDefault="0062260C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17.</w:t>
            </w:r>
            <w:r>
              <w:rPr>
                <w:lang w:val="en-US"/>
              </w:rPr>
              <w:t xml:space="preserve">3 </w:t>
            </w:r>
            <w:r>
              <w:rPr>
                <w:lang w:val="en-US"/>
              </w:rPr>
              <w:br/>
              <w:t>(0-44.2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20364743" w14:textId="5A662777" w:rsidR="00B36630" w:rsidRPr="0062260C" w:rsidRDefault="0062260C" w:rsidP="000002A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.8 </w:t>
            </w:r>
            <w:r>
              <w:rPr>
                <w:lang w:val="en-US"/>
              </w:rPr>
              <w:br/>
              <w:t>(0-59.2</w:t>
            </w:r>
            <w:r w:rsidR="00B36630" w:rsidRPr="0062260C">
              <w:rPr>
                <w:lang w:val="en-US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5D58A344" w14:textId="6A64EB97" w:rsidR="00B36630" w:rsidRPr="0062260C" w:rsidRDefault="00B36630" w:rsidP="000002A8">
            <w:pPr>
              <w:spacing w:line="480" w:lineRule="auto"/>
              <w:jc w:val="center"/>
              <w:rPr>
                <w:i/>
                <w:lang w:val="en-US"/>
              </w:rPr>
            </w:pPr>
            <w:r w:rsidRPr="0062260C">
              <w:rPr>
                <w:i/>
                <w:lang w:val="en-US"/>
              </w:rPr>
              <w:t>0.</w:t>
            </w:r>
            <w:r w:rsidR="001D1241">
              <w:rPr>
                <w:i/>
                <w:lang w:val="en-US"/>
              </w:rPr>
              <w:t>648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2C7C3DF2" w14:textId="364AB07A" w:rsidR="00B36630" w:rsidRPr="0062260C" w:rsidRDefault="001D1241" w:rsidP="000002A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715</w:t>
            </w:r>
          </w:p>
        </w:tc>
      </w:tr>
      <w:tr w:rsidR="00B36630" w:rsidRPr="0062260C" w14:paraId="078DF95B" w14:textId="77777777" w:rsidTr="000002A8">
        <w:trPr>
          <w:trHeight w:val="850"/>
        </w:trPr>
        <w:tc>
          <w:tcPr>
            <w:tcW w:w="2267" w:type="dxa"/>
            <w:vAlign w:val="center"/>
          </w:tcPr>
          <w:p w14:paraId="7048C742" w14:textId="77777777" w:rsidR="00B36630" w:rsidRPr="0062260C" w:rsidRDefault="00B36630" w:rsidP="000002A8">
            <w:pPr>
              <w:spacing w:line="480" w:lineRule="auto"/>
              <w:rPr>
                <w:b/>
                <w:lang w:val="en-US"/>
              </w:rPr>
            </w:pPr>
            <w:r w:rsidRPr="0062260C">
              <w:rPr>
                <w:b/>
                <w:lang w:val="en-US"/>
              </w:rPr>
              <w:t>Dose after 0 (U)</w:t>
            </w:r>
          </w:p>
        </w:tc>
        <w:tc>
          <w:tcPr>
            <w:tcW w:w="1794" w:type="dxa"/>
            <w:vAlign w:val="center"/>
          </w:tcPr>
          <w:p w14:paraId="33111195" w14:textId="6D25D6B6" w:rsidR="00B36630" w:rsidRPr="0062260C" w:rsidRDefault="00F2374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2.0</w:t>
            </w:r>
          </w:p>
          <w:p w14:paraId="30DC5C78" w14:textId="50810FC3" w:rsidR="00B36630" w:rsidRPr="0062260C" w:rsidRDefault="00F2374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(0-</w:t>
            </w:r>
            <w:r w:rsidR="000070B3" w:rsidRPr="0062260C">
              <w:rPr>
                <w:lang w:val="en-US"/>
              </w:rPr>
              <w:t>27.5</w:t>
            </w:r>
            <w:r w:rsidR="00B36630" w:rsidRPr="0062260C">
              <w:rPr>
                <w:lang w:val="en-US"/>
              </w:rPr>
              <w:t>)</w:t>
            </w:r>
          </w:p>
        </w:tc>
        <w:tc>
          <w:tcPr>
            <w:tcW w:w="2034" w:type="dxa"/>
            <w:vAlign w:val="center"/>
          </w:tcPr>
          <w:p w14:paraId="10D42B2F" w14:textId="63A9AA39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2.7</w:t>
            </w:r>
          </w:p>
          <w:p w14:paraId="36895768" w14:textId="1157563A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(0-9.9</w:t>
            </w:r>
            <w:r w:rsidR="00B36630" w:rsidRPr="0062260C">
              <w:rPr>
                <w:lang w:val="en-US"/>
              </w:rPr>
              <w:t>)</w:t>
            </w:r>
          </w:p>
        </w:tc>
        <w:tc>
          <w:tcPr>
            <w:tcW w:w="2028" w:type="dxa"/>
            <w:vAlign w:val="center"/>
          </w:tcPr>
          <w:p w14:paraId="4DEB0680" w14:textId="5A65CC3C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2.5</w:t>
            </w:r>
          </w:p>
          <w:p w14:paraId="4C652E8C" w14:textId="74518B97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(0-13.8</w:t>
            </w:r>
            <w:r w:rsidR="00B36630" w:rsidRPr="0062260C">
              <w:rPr>
                <w:lang w:val="en-US"/>
              </w:rPr>
              <w:t>)</w:t>
            </w:r>
          </w:p>
        </w:tc>
        <w:tc>
          <w:tcPr>
            <w:tcW w:w="1941" w:type="dxa"/>
            <w:vAlign w:val="center"/>
          </w:tcPr>
          <w:p w14:paraId="60B786BA" w14:textId="692CECB2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1.2</w:t>
            </w:r>
          </w:p>
          <w:p w14:paraId="7BB86D8D" w14:textId="4324416D" w:rsidR="00B36630" w:rsidRPr="0062260C" w:rsidRDefault="000070B3" w:rsidP="000002A8">
            <w:pPr>
              <w:spacing w:line="480" w:lineRule="auto"/>
              <w:jc w:val="center"/>
              <w:rPr>
                <w:lang w:val="en-US"/>
              </w:rPr>
            </w:pPr>
            <w:r w:rsidRPr="0062260C">
              <w:rPr>
                <w:lang w:val="en-US"/>
              </w:rPr>
              <w:t>(0-12.0</w:t>
            </w:r>
            <w:r w:rsidR="00B36630" w:rsidRPr="0062260C">
              <w:rPr>
                <w:lang w:val="en-US"/>
              </w:rPr>
              <w:t>)</w:t>
            </w:r>
          </w:p>
        </w:tc>
        <w:tc>
          <w:tcPr>
            <w:tcW w:w="2121" w:type="dxa"/>
            <w:vAlign w:val="center"/>
          </w:tcPr>
          <w:p w14:paraId="6D4FAE36" w14:textId="65AA5007" w:rsidR="00B36630" w:rsidRPr="0062260C" w:rsidRDefault="0062260C" w:rsidP="000002A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</w:t>
            </w:r>
            <w:r w:rsidR="001D1241">
              <w:rPr>
                <w:i/>
                <w:lang w:val="en-US"/>
              </w:rPr>
              <w:t>56</w:t>
            </w:r>
            <w:r>
              <w:rPr>
                <w:i/>
                <w:lang w:val="en-US"/>
              </w:rPr>
              <w:t>2</w:t>
            </w:r>
          </w:p>
        </w:tc>
        <w:tc>
          <w:tcPr>
            <w:tcW w:w="2031" w:type="dxa"/>
            <w:vAlign w:val="center"/>
          </w:tcPr>
          <w:p w14:paraId="24DB2E5A" w14:textId="0163E2BD" w:rsidR="00B36630" w:rsidRPr="0062260C" w:rsidRDefault="001D1241" w:rsidP="000002A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0.772</w:t>
            </w:r>
          </w:p>
        </w:tc>
      </w:tr>
      <w:tr w:rsidR="00B36630" w:rsidRPr="00A01139" w14:paraId="555C3637" w14:textId="77777777" w:rsidTr="000002A8">
        <w:trPr>
          <w:trHeight w:val="850"/>
        </w:trPr>
        <w:tc>
          <w:tcPr>
            <w:tcW w:w="2267" w:type="dxa"/>
            <w:vAlign w:val="center"/>
          </w:tcPr>
          <w:p w14:paraId="6CA3D68C" w14:textId="77777777" w:rsidR="00B36630" w:rsidRPr="0062260C" w:rsidRDefault="00B36630" w:rsidP="000002A8">
            <w:pPr>
              <w:spacing w:line="480" w:lineRule="auto"/>
              <w:rPr>
                <w:b/>
                <w:lang w:val="en-US"/>
              </w:rPr>
            </w:pPr>
            <w:r w:rsidRPr="0062260C">
              <w:rPr>
                <w:b/>
                <w:lang w:val="en-US"/>
              </w:rPr>
              <w:t>Time to 0 (min)</w:t>
            </w:r>
          </w:p>
        </w:tc>
        <w:tc>
          <w:tcPr>
            <w:tcW w:w="1794" w:type="dxa"/>
            <w:vAlign w:val="center"/>
          </w:tcPr>
          <w:p w14:paraId="646AA56E" w14:textId="65E2A26C" w:rsidR="00B36630" w:rsidRPr="00A01139" w:rsidRDefault="00165D36" w:rsidP="000002A8">
            <w:pPr>
              <w:spacing w:line="480" w:lineRule="auto"/>
              <w:jc w:val="center"/>
            </w:pPr>
            <w:r>
              <w:t>265</w:t>
            </w:r>
            <w:r w:rsidR="00B36630" w:rsidRPr="00A01139">
              <w:t xml:space="preserve"> </w:t>
            </w:r>
            <w:r w:rsidR="00B36630" w:rsidRPr="00A01139">
              <w:br/>
              <w:t>(</w:t>
            </w:r>
            <w:r>
              <w:t>0-360</w:t>
            </w:r>
            <w:r w:rsidR="00B36630" w:rsidRPr="00A01139">
              <w:t>)</w:t>
            </w:r>
          </w:p>
        </w:tc>
        <w:tc>
          <w:tcPr>
            <w:tcW w:w="2034" w:type="dxa"/>
            <w:vAlign w:val="center"/>
          </w:tcPr>
          <w:p w14:paraId="6A594E71" w14:textId="455D1F68" w:rsidR="00B36630" w:rsidRPr="00A01139" w:rsidRDefault="00B36630" w:rsidP="000002A8">
            <w:pPr>
              <w:spacing w:line="480" w:lineRule="auto"/>
              <w:jc w:val="center"/>
            </w:pPr>
            <w:r w:rsidRPr="00A01139">
              <w:t>2</w:t>
            </w:r>
            <w:r w:rsidR="00165D36">
              <w:t xml:space="preserve">20 </w:t>
            </w:r>
            <w:r w:rsidR="00165D36">
              <w:br/>
              <w:t>(0</w:t>
            </w:r>
            <w:r w:rsidRPr="00A01139">
              <w:t>-</w:t>
            </w:r>
            <w:r w:rsidR="00165D36">
              <w:t>400</w:t>
            </w:r>
            <w:r w:rsidRPr="00A01139">
              <w:t>)</w:t>
            </w:r>
          </w:p>
        </w:tc>
        <w:tc>
          <w:tcPr>
            <w:tcW w:w="2028" w:type="dxa"/>
            <w:vAlign w:val="center"/>
          </w:tcPr>
          <w:p w14:paraId="7F232AF3" w14:textId="00EA918D" w:rsidR="00B36630" w:rsidRPr="00A01139" w:rsidRDefault="00165D36" w:rsidP="000002A8">
            <w:pPr>
              <w:spacing w:line="480" w:lineRule="auto"/>
              <w:jc w:val="center"/>
            </w:pPr>
            <w:r>
              <w:t xml:space="preserve">320 </w:t>
            </w:r>
            <w:r>
              <w:br/>
              <w:t>(0-42</w:t>
            </w:r>
            <w:r w:rsidR="00B36630" w:rsidRPr="00A01139">
              <w:t>0)</w:t>
            </w:r>
          </w:p>
        </w:tc>
        <w:tc>
          <w:tcPr>
            <w:tcW w:w="1941" w:type="dxa"/>
            <w:vAlign w:val="center"/>
          </w:tcPr>
          <w:p w14:paraId="0333ADAF" w14:textId="48417244" w:rsidR="00B36630" w:rsidRPr="00A01139" w:rsidRDefault="00165D36" w:rsidP="000002A8">
            <w:pPr>
              <w:spacing w:line="480" w:lineRule="auto"/>
              <w:jc w:val="center"/>
            </w:pPr>
            <w:r>
              <w:t xml:space="preserve">200 </w:t>
            </w:r>
            <w:r>
              <w:br/>
              <w:t>(0-380</w:t>
            </w:r>
            <w:r w:rsidR="00B36630" w:rsidRPr="00A01139">
              <w:t>)</w:t>
            </w:r>
          </w:p>
        </w:tc>
        <w:tc>
          <w:tcPr>
            <w:tcW w:w="2121" w:type="dxa"/>
            <w:vAlign w:val="center"/>
          </w:tcPr>
          <w:p w14:paraId="709ABA5C" w14:textId="6D46299F" w:rsidR="00B36630" w:rsidRPr="00A01139" w:rsidRDefault="00B36630" w:rsidP="000002A8">
            <w:pPr>
              <w:spacing w:line="480" w:lineRule="auto"/>
              <w:jc w:val="center"/>
              <w:rPr>
                <w:i/>
              </w:rPr>
            </w:pPr>
            <w:r w:rsidRPr="00A01139">
              <w:rPr>
                <w:i/>
              </w:rPr>
              <w:t>0.</w:t>
            </w:r>
            <w:r w:rsidR="001D1241">
              <w:rPr>
                <w:i/>
              </w:rPr>
              <w:t>553</w:t>
            </w:r>
          </w:p>
        </w:tc>
        <w:tc>
          <w:tcPr>
            <w:tcW w:w="2031" w:type="dxa"/>
            <w:vAlign w:val="center"/>
          </w:tcPr>
          <w:p w14:paraId="7AEC4692" w14:textId="47CAAA88" w:rsidR="00B36630" w:rsidRPr="00A01139" w:rsidRDefault="00B36630" w:rsidP="000002A8">
            <w:pPr>
              <w:spacing w:line="480" w:lineRule="auto"/>
              <w:jc w:val="center"/>
              <w:rPr>
                <w:i/>
              </w:rPr>
            </w:pPr>
            <w:r w:rsidRPr="00A01139">
              <w:rPr>
                <w:i/>
              </w:rPr>
              <w:t>0</w:t>
            </w:r>
            <w:r w:rsidR="001D1241">
              <w:rPr>
                <w:i/>
              </w:rPr>
              <w:t>.171</w:t>
            </w:r>
          </w:p>
        </w:tc>
      </w:tr>
      <w:tr w:rsidR="00B36630" w:rsidRPr="00A01139" w14:paraId="79CE14D5" w14:textId="77777777" w:rsidTr="000002A8">
        <w:trPr>
          <w:trHeight w:val="850"/>
        </w:trPr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4D98BA77" w14:textId="77777777" w:rsidR="00B36630" w:rsidRPr="00A01139" w:rsidRDefault="00B36630" w:rsidP="000002A8">
            <w:pPr>
              <w:spacing w:line="480" w:lineRule="auto"/>
              <w:rPr>
                <w:b/>
              </w:rPr>
            </w:pPr>
            <w:r w:rsidRPr="00A01139">
              <w:rPr>
                <w:b/>
              </w:rPr>
              <w:t>Time after 0 (min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773642F1" w14:textId="3B10DA2F" w:rsidR="00B36630" w:rsidRPr="00A01139" w:rsidRDefault="00165D36" w:rsidP="000002A8">
            <w:pPr>
              <w:spacing w:line="480" w:lineRule="auto"/>
              <w:jc w:val="center"/>
            </w:pPr>
            <w:r>
              <w:t>130</w:t>
            </w:r>
          </w:p>
          <w:p w14:paraId="77B2FDFA" w14:textId="515A4226" w:rsidR="00B36630" w:rsidRPr="00A01139" w:rsidRDefault="00165D36" w:rsidP="000002A8">
            <w:pPr>
              <w:spacing w:line="480" w:lineRule="auto"/>
              <w:jc w:val="center"/>
            </w:pPr>
            <w:r>
              <w:t>(0-410</w:t>
            </w:r>
            <w:r w:rsidR="00B36630" w:rsidRPr="00A01139">
              <w:t>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28C6455A" w14:textId="57EED0ED" w:rsidR="00B36630" w:rsidRPr="00A01139" w:rsidRDefault="00165D36" w:rsidP="000002A8">
            <w:pPr>
              <w:spacing w:line="480" w:lineRule="auto"/>
              <w:jc w:val="center"/>
            </w:pPr>
            <w:r>
              <w:t>110</w:t>
            </w:r>
          </w:p>
          <w:p w14:paraId="595F45F7" w14:textId="61E980C1" w:rsidR="00B36630" w:rsidRPr="00A01139" w:rsidRDefault="00165D36" w:rsidP="000002A8">
            <w:pPr>
              <w:spacing w:line="480" w:lineRule="auto"/>
              <w:jc w:val="center"/>
            </w:pPr>
            <w:r>
              <w:t>(0</w:t>
            </w:r>
            <w:r w:rsidR="00B36630" w:rsidRPr="00A01139">
              <w:t>-</w:t>
            </w:r>
            <w:r>
              <w:t>270</w:t>
            </w:r>
            <w:r w:rsidR="00B36630" w:rsidRPr="00A01139">
              <w:t>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370BFE61" w14:textId="4494EB4C" w:rsidR="00B36630" w:rsidRPr="00A01139" w:rsidRDefault="00B36630" w:rsidP="000002A8">
            <w:pPr>
              <w:spacing w:line="480" w:lineRule="auto"/>
              <w:jc w:val="center"/>
            </w:pPr>
            <w:r w:rsidRPr="00A01139">
              <w:t>1</w:t>
            </w:r>
            <w:r w:rsidR="00165D36">
              <w:t>10</w:t>
            </w:r>
          </w:p>
          <w:p w14:paraId="622AAD6C" w14:textId="7D6DABC0" w:rsidR="00B36630" w:rsidRPr="00A01139" w:rsidRDefault="00165D36" w:rsidP="000002A8">
            <w:pPr>
              <w:spacing w:line="480" w:lineRule="auto"/>
              <w:jc w:val="center"/>
            </w:pPr>
            <w:r>
              <w:t>(0</w:t>
            </w:r>
            <w:r w:rsidR="00B36630" w:rsidRPr="00A01139">
              <w:t>-</w:t>
            </w:r>
            <w:r>
              <w:t>390</w:t>
            </w:r>
            <w:r w:rsidR="00B36630" w:rsidRPr="00A01139">
              <w:t>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1A4BEE70" w14:textId="2DD33333" w:rsidR="00B36630" w:rsidRPr="00A01139" w:rsidRDefault="00165D36" w:rsidP="000002A8">
            <w:pPr>
              <w:spacing w:line="480" w:lineRule="auto"/>
              <w:jc w:val="center"/>
            </w:pPr>
            <w:r>
              <w:t>60</w:t>
            </w:r>
          </w:p>
          <w:p w14:paraId="6E070F3C" w14:textId="6AF299DE" w:rsidR="00B36630" w:rsidRPr="00A01139" w:rsidRDefault="00165D36" w:rsidP="000002A8">
            <w:pPr>
              <w:spacing w:line="480" w:lineRule="auto"/>
              <w:jc w:val="center"/>
            </w:pPr>
            <w:r>
              <w:t>(0-290</w:t>
            </w:r>
            <w:r w:rsidR="00B36630" w:rsidRPr="00A01139">
              <w:t>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1FE054C1" w14:textId="38591B73" w:rsidR="00B36630" w:rsidRPr="00A01139" w:rsidRDefault="001D1241" w:rsidP="000002A8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50</w:t>
            </w:r>
            <w:r w:rsidR="0062260C">
              <w:rPr>
                <w:i/>
              </w:rPr>
              <w:t>2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C202F93" w14:textId="04254758" w:rsidR="00B36630" w:rsidRPr="00A01139" w:rsidRDefault="001D1241" w:rsidP="000002A8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542</w:t>
            </w:r>
          </w:p>
        </w:tc>
      </w:tr>
    </w:tbl>
    <w:p w14:paraId="72022816" w14:textId="07E69688" w:rsidR="00B36630" w:rsidRDefault="00165D36" w:rsidP="00B36630">
      <w:pPr>
        <w:rPr>
          <w:b/>
          <w:lang w:val="en-US"/>
        </w:rPr>
      </w:pPr>
      <w:r>
        <w:rPr>
          <w:lang w:val="en-US"/>
        </w:rPr>
        <w:t>Data are medians</w:t>
      </w:r>
      <w:r w:rsidR="00B36630" w:rsidRPr="00D70BCD">
        <w:rPr>
          <w:lang w:val="en-US"/>
        </w:rPr>
        <w:t xml:space="preserve"> and </w:t>
      </w:r>
      <w:r>
        <w:rPr>
          <w:lang w:val="en-US"/>
        </w:rPr>
        <w:t>range</w:t>
      </w:r>
      <w:r w:rsidR="00B36630" w:rsidRPr="00D70BCD">
        <w:rPr>
          <w:lang w:val="en-US"/>
        </w:rPr>
        <w:t>.</w:t>
      </w:r>
      <w:r w:rsidR="00B36630">
        <w:rPr>
          <w:lang w:val="en-US"/>
        </w:rPr>
        <w:t xml:space="preserve"> LD denotes low</w:t>
      </w:r>
      <w:r w:rsidR="00594683">
        <w:rPr>
          <w:lang w:val="en-US"/>
        </w:rPr>
        <w:t>er</w:t>
      </w:r>
      <w:r w:rsidR="00B36630">
        <w:rPr>
          <w:lang w:val="en-US"/>
        </w:rPr>
        <w:t xml:space="preserve"> insulin dose, HD denotes high</w:t>
      </w:r>
      <w:r w:rsidR="00594683">
        <w:rPr>
          <w:lang w:val="en-US"/>
        </w:rPr>
        <w:t>er</w:t>
      </w:r>
      <w:r w:rsidR="00B36630">
        <w:rPr>
          <w:lang w:val="en-US"/>
        </w:rPr>
        <w:t xml:space="preserve"> insulin dose. </w:t>
      </w:r>
      <w:r w:rsidR="00B36630" w:rsidRPr="00D70BCD">
        <w:rPr>
          <w:lang w:val="en-US"/>
        </w:rPr>
        <w:t xml:space="preserve">P-values </w:t>
      </w:r>
      <w:r w:rsidR="0062260C">
        <w:rPr>
          <w:lang w:val="en-US"/>
        </w:rPr>
        <w:t xml:space="preserve">(Kruskal Wallis tests) </w:t>
      </w:r>
      <w:r w:rsidR="00B36630" w:rsidRPr="00D70BCD">
        <w:rPr>
          <w:lang w:val="en-US"/>
        </w:rPr>
        <w:t>are given for differences between insulin type and insulin dose.</w:t>
      </w:r>
      <w:bookmarkStart w:id="0" w:name="_GoBack"/>
      <w:bookmarkEnd w:id="0"/>
    </w:p>
    <w:sectPr w:rsidR="00B36630" w:rsidSect="00B3663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30"/>
    <w:rsid w:val="000070B3"/>
    <w:rsid w:val="00012CB6"/>
    <w:rsid w:val="000B174A"/>
    <w:rsid w:val="00146339"/>
    <w:rsid w:val="00165D36"/>
    <w:rsid w:val="001D1241"/>
    <w:rsid w:val="003A073F"/>
    <w:rsid w:val="004D1E89"/>
    <w:rsid w:val="00594683"/>
    <w:rsid w:val="0062260C"/>
    <w:rsid w:val="00666BBE"/>
    <w:rsid w:val="007714C1"/>
    <w:rsid w:val="00956B31"/>
    <w:rsid w:val="00A00379"/>
    <w:rsid w:val="00AB5E28"/>
    <w:rsid w:val="00B36630"/>
    <w:rsid w:val="00B508AD"/>
    <w:rsid w:val="00D011A4"/>
    <w:rsid w:val="00E14107"/>
    <w:rsid w:val="00F23743"/>
    <w:rsid w:val="00F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F5DE89"/>
  <w14:defaultImageDpi w14:val="32767"/>
  <w15:docId w15:val="{DBD8D632-0DF2-3C42-BEEB-99D2AEDA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6630"/>
    <w:rPr>
      <w:rFonts w:ascii="Times New Roman" w:eastAsia="Arial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6630"/>
    <w:rPr>
      <w:rFonts w:ascii="Arial" w:eastAsia="Arial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8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83"/>
    <w:rPr>
      <w:rFonts w:ascii="Tahoma" w:eastAsia="Arial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46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4683"/>
    <w:rPr>
      <w:rFonts w:ascii="Times New Roman" w:eastAsia="Arial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683"/>
    <w:rPr>
      <w:rFonts w:ascii="Times New Roman" w:eastAsia="Arial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ilz</dc:creator>
  <cp:keywords/>
  <dc:description/>
  <cp:lastModifiedBy>Stefan Bilz</cp:lastModifiedBy>
  <cp:revision>3</cp:revision>
  <dcterms:created xsi:type="dcterms:W3CDTF">2018-08-01T14:21:00Z</dcterms:created>
  <dcterms:modified xsi:type="dcterms:W3CDTF">2018-08-01T14:23:00Z</dcterms:modified>
</cp:coreProperties>
</file>